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0153" w:rsidRPr="007C77EF" w:rsidRDefault="0031083D" w:rsidP="004966F2">
      <w:pPr>
        <w:spacing w:line="320" w:lineRule="exact"/>
        <w:outlineLvl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1 Table</w:t>
      </w:r>
      <w:r w:rsidR="002E61C5">
        <w:rPr>
          <w:rFonts w:ascii="Times New Roman" w:hAnsi="Times New Roman" w:cs="Times New Roman"/>
          <w:sz w:val="18"/>
          <w:szCs w:val="18"/>
        </w:rPr>
        <w:t>.</w:t>
      </w:r>
      <w:r w:rsidR="009E6026" w:rsidRPr="007C77EF">
        <w:rPr>
          <w:rFonts w:ascii="Times New Roman" w:hAnsi="Times New Roman" w:cs="Times New Roman"/>
          <w:sz w:val="18"/>
          <w:szCs w:val="18"/>
        </w:rPr>
        <w:t xml:space="preserve"> Primers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5516"/>
      </w:tblGrid>
      <w:tr w:rsidR="00D241D5" w:rsidRPr="007C77EF" w:rsidTr="00B514B0">
        <w:tc>
          <w:tcPr>
            <w:tcW w:w="8488" w:type="dxa"/>
            <w:gridSpan w:val="3"/>
          </w:tcPr>
          <w:p w:rsidR="00D241D5" w:rsidRPr="007C77EF" w:rsidRDefault="007C77EF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in expression</w:t>
            </w:r>
          </w:p>
        </w:tc>
      </w:tr>
      <w:tr w:rsidR="00125688" w:rsidRPr="007C77EF" w:rsidTr="00B514B0">
        <w:tc>
          <w:tcPr>
            <w:tcW w:w="1413" w:type="dxa"/>
          </w:tcPr>
          <w:p w:rsidR="00D241D5" w:rsidRPr="00F5396F" w:rsidRDefault="00125688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5396F">
              <w:rPr>
                <w:rFonts w:ascii="Times New Roman" w:hAnsi="Times New Roman" w:cs="Times New Roman"/>
                <w:sz w:val="18"/>
                <w:szCs w:val="18"/>
              </w:rPr>
              <w:t xml:space="preserve">Primer </w:t>
            </w:r>
            <w:r w:rsidR="008B2768" w:rsidRPr="00F5396F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1559" w:type="dxa"/>
          </w:tcPr>
          <w:p w:rsidR="00D241D5" w:rsidRPr="00F5396F" w:rsidRDefault="00125688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5396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5516" w:type="dxa"/>
          </w:tcPr>
          <w:p w:rsidR="00D241D5" w:rsidRPr="00F5396F" w:rsidRDefault="00125688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5396F">
              <w:rPr>
                <w:rFonts w:ascii="Times New Roman" w:hAnsi="Times New Roman" w:cs="Times New Roman"/>
                <w:sz w:val="18"/>
                <w:szCs w:val="18"/>
              </w:rPr>
              <w:t>Sequence (5′- 3′)</w:t>
            </w:r>
          </w:p>
        </w:tc>
      </w:tr>
      <w:tr w:rsidR="00125688" w:rsidRPr="007C77EF" w:rsidTr="00B514B0">
        <w:tc>
          <w:tcPr>
            <w:tcW w:w="1413" w:type="dxa"/>
          </w:tcPr>
          <w:p w:rsidR="00D241D5" w:rsidRPr="007C77EF" w:rsidRDefault="006478FB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sz w:val="18"/>
                <w:szCs w:val="18"/>
              </w:rPr>
              <w:t>EXP1</w:t>
            </w:r>
          </w:p>
        </w:tc>
        <w:tc>
          <w:tcPr>
            <w:tcW w:w="1559" w:type="dxa"/>
          </w:tcPr>
          <w:p w:rsidR="00D241D5" w:rsidRPr="007C77EF" w:rsidRDefault="006478FB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BA1</w:t>
            </w:r>
          </w:p>
        </w:tc>
        <w:tc>
          <w:tcPr>
            <w:tcW w:w="5516" w:type="dxa"/>
          </w:tcPr>
          <w:p w:rsidR="00D241D5" w:rsidRPr="007C77EF" w:rsidRDefault="005B6C0A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77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gagatata</w:t>
            </w:r>
            <w:proofErr w:type="spellEnd"/>
            <w:r w:rsidRPr="007C77E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6478FB"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CATATG</w:t>
            </w:r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6478FB" w:rsidRPr="007C77EF">
              <w:rPr>
                <w:rFonts w:ascii="Times New Roman" w:hAnsi="Times New Roman" w:cs="Times New Roman"/>
                <w:sz w:val="18"/>
                <w:szCs w:val="18"/>
              </w:rPr>
              <w:t>GCACAACCGGGCAGCGTGC</w:t>
            </w:r>
          </w:p>
        </w:tc>
      </w:tr>
      <w:tr w:rsidR="00125688" w:rsidRPr="007C77EF" w:rsidTr="00B514B0">
        <w:tc>
          <w:tcPr>
            <w:tcW w:w="1413" w:type="dxa"/>
          </w:tcPr>
          <w:p w:rsidR="00D241D5" w:rsidRPr="007C77EF" w:rsidRDefault="006478FB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sz w:val="18"/>
                <w:szCs w:val="18"/>
              </w:rPr>
              <w:t>EXP2</w:t>
            </w:r>
          </w:p>
        </w:tc>
        <w:tc>
          <w:tcPr>
            <w:tcW w:w="1559" w:type="dxa"/>
          </w:tcPr>
          <w:p w:rsidR="00D241D5" w:rsidRPr="007C77EF" w:rsidRDefault="006478FB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BA1</w:t>
            </w:r>
          </w:p>
        </w:tc>
        <w:tc>
          <w:tcPr>
            <w:tcW w:w="5516" w:type="dxa"/>
          </w:tcPr>
          <w:p w:rsidR="00D241D5" w:rsidRPr="007C77EF" w:rsidRDefault="005B6C0A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77EF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ggtggtggtg</w:t>
            </w:r>
            <w:proofErr w:type="spellEnd"/>
            <w:r w:rsidRPr="007C77EF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CGAG </w:t>
            </w:r>
            <w:r w:rsidRPr="007C77EF">
              <w:rPr>
                <w:rFonts w:ascii="Times New Roman" w:hAnsi="Times New Roman" w:cs="Times New Roman"/>
                <w:sz w:val="18"/>
                <w:szCs w:val="18"/>
              </w:rPr>
              <w:t>CGCCGACGCCAGCACCCAA</w:t>
            </w:r>
          </w:p>
        </w:tc>
      </w:tr>
      <w:tr w:rsidR="00125688" w:rsidRPr="007C77EF" w:rsidTr="00B514B0">
        <w:tc>
          <w:tcPr>
            <w:tcW w:w="1413" w:type="dxa"/>
          </w:tcPr>
          <w:p w:rsidR="00D241D5" w:rsidRPr="007C77EF" w:rsidRDefault="008B2768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sz w:val="18"/>
                <w:szCs w:val="18"/>
              </w:rPr>
              <w:t>EXP3</w:t>
            </w:r>
          </w:p>
        </w:tc>
        <w:tc>
          <w:tcPr>
            <w:tcW w:w="1559" w:type="dxa"/>
          </w:tcPr>
          <w:p w:rsidR="00D241D5" w:rsidRPr="007C77EF" w:rsidRDefault="008B2768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BA2</w:t>
            </w:r>
          </w:p>
        </w:tc>
        <w:tc>
          <w:tcPr>
            <w:tcW w:w="5516" w:type="dxa"/>
          </w:tcPr>
          <w:p w:rsidR="00D241D5" w:rsidRPr="007C77EF" w:rsidRDefault="008B2768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77EF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tcgaaggtagg</w:t>
            </w:r>
            <w:proofErr w:type="spellEnd"/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ATATG</w:t>
            </w:r>
            <w:r w:rsidRPr="007C77EF">
              <w:rPr>
                <w:rFonts w:ascii="Times New Roman" w:hAnsi="Times New Roman" w:cs="Times New Roman"/>
                <w:sz w:val="18"/>
                <w:szCs w:val="18"/>
              </w:rPr>
              <w:t xml:space="preserve"> CAGGAAGCGCCGATCGCCC</w:t>
            </w:r>
          </w:p>
        </w:tc>
      </w:tr>
      <w:tr w:rsidR="00125688" w:rsidRPr="007C77EF" w:rsidTr="00B514B0">
        <w:tc>
          <w:tcPr>
            <w:tcW w:w="1413" w:type="dxa"/>
          </w:tcPr>
          <w:p w:rsidR="00D241D5" w:rsidRPr="007C77EF" w:rsidRDefault="008B2768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sz w:val="18"/>
                <w:szCs w:val="18"/>
              </w:rPr>
              <w:t>EXP4</w:t>
            </w:r>
          </w:p>
        </w:tc>
        <w:tc>
          <w:tcPr>
            <w:tcW w:w="1559" w:type="dxa"/>
          </w:tcPr>
          <w:p w:rsidR="00D241D5" w:rsidRPr="007C77EF" w:rsidRDefault="008B2768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BA2</w:t>
            </w:r>
          </w:p>
        </w:tc>
        <w:tc>
          <w:tcPr>
            <w:tcW w:w="5516" w:type="dxa"/>
          </w:tcPr>
          <w:p w:rsidR="00D241D5" w:rsidRPr="007C77EF" w:rsidRDefault="008B2768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77EF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aattcggatcc</w:t>
            </w:r>
            <w:proofErr w:type="spellEnd"/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TCGAG</w:t>
            </w:r>
            <w:r w:rsidRPr="007C77EF">
              <w:rPr>
                <w:rFonts w:ascii="Times New Roman" w:hAnsi="Times New Roman" w:cs="Times New Roman"/>
                <w:sz w:val="18"/>
                <w:szCs w:val="18"/>
              </w:rPr>
              <w:t xml:space="preserve"> TGGCGTGGCCGCCTTGATC</w:t>
            </w:r>
          </w:p>
        </w:tc>
      </w:tr>
      <w:tr w:rsidR="00125688" w:rsidRPr="007C77EF" w:rsidTr="00B514B0">
        <w:tc>
          <w:tcPr>
            <w:tcW w:w="1413" w:type="dxa"/>
          </w:tcPr>
          <w:p w:rsidR="00D241D5" w:rsidRPr="007C77EF" w:rsidRDefault="008B2768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sz w:val="18"/>
                <w:szCs w:val="18"/>
              </w:rPr>
              <w:t>EXP5</w:t>
            </w:r>
          </w:p>
        </w:tc>
        <w:tc>
          <w:tcPr>
            <w:tcW w:w="1559" w:type="dxa"/>
          </w:tcPr>
          <w:p w:rsidR="00D241D5" w:rsidRPr="007C77EF" w:rsidRDefault="008B2768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AA</w:t>
            </w:r>
            <w:proofErr w:type="spellEnd"/>
          </w:p>
        </w:tc>
        <w:tc>
          <w:tcPr>
            <w:tcW w:w="5516" w:type="dxa"/>
          </w:tcPr>
          <w:p w:rsidR="00D241D5" w:rsidRPr="007C77EF" w:rsidRDefault="008B2768" w:rsidP="004966F2">
            <w:pPr>
              <w:spacing w:line="320" w:lineRule="exact"/>
              <w:ind w:left="90" w:hangingChars="50" w:hanging="9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77EF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gatgacgatgacaaa</w:t>
            </w:r>
            <w:proofErr w:type="spellEnd"/>
            <w:r w:rsidRPr="007C77EF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CAGCCGCCGCAGGGAACGCG</w:t>
            </w:r>
          </w:p>
        </w:tc>
      </w:tr>
      <w:tr w:rsidR="00125688" w:rsidRPr="007C77EF" w:rsidTr="00B514B0">
        <w:tc>
          <w:tcPr>
            <w:tcW w:w="1413" w:type="dxa"/>
          </w:tcPr>
          <w:p w:rsidR="00D241D5" w:rsidRPr="007C77EF" w:rsidRDefault="008B2768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sz w:val="18"/>
                <w:szCs w:val="18"/>
              </w:rPr>
              <w:t>EXP6</w:t>
            </w:r>
          </w:p>
        </w:tc>
        <w:tc>
          <w:tcPr>
            <w:tcW w:w="1559" w:type="dxa"/>
          </w:tcPr>
          <w:p w:rsidR="00D241D5" w:rsidRPr="007C77EF" w:rsidRDefault="008B2768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AA</w:t>
            </w:r>
            <w:proofErr w:type="spellEnd"/>
          </w:p>
        </w:tc>
        <w:tc>
          <w:tcPr>
            <w:tcW w:w="5516" w:type="dxa"/>
          </w:tcPr>
          <w:p w:rsidR="00D241D5" w:rsidRPr="007C77EF" w:rsidRDefault="008B2768" w:rsidP="004966F2">
            <w:pPr>
              <w:spacing w:line="320" w:lineRule="exact"/>
              <w:ind w:left="90" w:hangingChars="50" w:hanging="9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77EF">
              <w:rPr>
                <w:rFonts w:ascii="Times New Roman" w:eastAsia="Hiragino Kaku Gothic Pro W3" w:hAnsi="Times New Roman" w:cs="Times New Roman"/>
                <w:kern w:val="0"/>
                <w:sz w:val="18"/>
                <w:szCs w:val="18"/>
              </w:rPr>
              <w:t>catcctgttaagctt</w:t>
            </w:r>
            <w:proofErr w:type="spellEnd"/>
            <w:r w:rsidRPr="007C77EF">
              <w:rPr>
                <w:rFonts w:ascii="Times New Roman" w:eastAsia="Hiragino Kaku Gothic Pro W3" w:hAnsi="Times New Roman" w:cs="Times New Roman"/>
                <w:kern w:val="0"/>
                <w:sz w:val="18"/>
                <w:szCs w:val="18"/>
              </w:rPr>
              <w:t xml:space="preserve"> TCACGGCGCATCGCAACGCT</w:t>
            </w:r>
          </w:p>
        </w:tc>
      </w:tr>
      <w:tr w:rsidR="008B2768" w:rsidRPr="007C77EF" w:rsidTr="00B514B0">
        <w:tc>
          <w:tcPr>
            <w:tcW w:w="8488" w:type="dxa"/>
            <w:gridSpan w:val="3"/>
          </w:tcPr>
          <w:p w:rsidR="008B2768" w:rsidRPr="007C77EF" w:rsidRDefault="00CD6389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Analysis of gene expression</w:t>
            </w:r>
          </w:p>
        </w:tc>
      </w:tr>
      <w:tr w:rsidR="00125688" w:rsidRPr="007C77EF" w:rsidTr="00B514B0">
        <w:tc>
          <w:tcPr>
            <w:tcW w:w="1413" w:type="dxa"/>
          </w:tcPr>
          <w:p w:rsidR="00D241D5" w:rsidRPr="007C77EF" w:rsidRDefault="00CD6389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EXG1</w:t>
            </w:r>
          </w:p>
        </w:tc>
        <w:tc>
          <w:tcPr>
            <w:tcW w:w="1559" w:type="dxa"/>
          </w:tcPr>
          <w:p w:rsidR="00D241D5" w:rsidRPr="007C77EF" w:rsidRDefault="00C452DE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xehypBA2-AA</w:t>
            </w:r>
          </w:p>
        </w:tc>
        <w:tc>
          <w:tcPr>
            <w:tcW w:w="5516" w:type="dxa"/>
          </w:tcPr>
          <w:p w:rsidR="00D241D5" w:rsidRPr="007C77EF" w:rsidRDefault="004B3D5F" w:rsidP="004966F2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GGGCATGCACCGACGTTA</w:t>
            </w:r>
          </w:p>
        </w:tc>
      </w:tr>
      <w:tr w:rsidR="00CD6389" w:rsidRPr="007C77EF" w:rsidTr="00B514B0">
        <w:tc>
          <w:tcPr>
            <w:tcW w:w="1413" w:type="dxa"/>
          </w:tcPr>
          <w:p w:rsidR="00CD6389" w:rsidRPr="007C77EF" w:rsidRDefault="004B3D5F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EXG</w:t>
            </w:r>
            <w:r w:rsidRPr="007C7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CD6389" w:rsidRPr="007C77EF" w:rsidRDefault="00C452DE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xehypBA2-AA</w:t>
            </w:r>
          </w:p>
        </w:tc>
        <w:tc>
          <w:tcPr>
            <w:tcW w:w="5516" w:type="dxa"/>
          </w:tcPr>
          <w:p w:rsidR="00CD6389" w:rsidRPr="007C77EF" w:rsidRDefault="004B3D5F" w:rsidP="004966F2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TATTCGCTGCCATCGGCG</w:t>
            </w:r>
          </w:p>
        </w:tc>
      </w:tr>
      <w:tr w:rsidR="00CD6389" w:rsidRPr="007C77EF" w:rsidTr="00B514B0">
        <w:tc>
          <w:tcPr>
            <w:tcW w:w="1413" w:type="dxa"/>
          </w:tcPr>
          <w:p w:rsidR="00CD6389" w:rsidRPr="007C77EF" w:rsidRDefault="004B3D5F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EXG</w:t>
            </w:r>
            <w:r w:rsidRPr="007C7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CD6389" w:rsidRPr="007C77EF" w:rsidRDefault="004B3D5F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BA2-AA</w:t>
            </w:r>
          </w:p>
        </w:tc>
        <w:tc>
          <w:tcPr>
            <w:tcW w:w="5516" w:type="dxa"/>
          </w:tcPr>
          <w:p w:rsidR="00CD6389" w:rsidRPr="007C77EF" w:rsidRDefault="00CD6389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ATTGGCACTCCACCGATTAC</w:t>
            </w:r>
          </w:p>
        </w:tc>
      </w:tr>
      <w:tr w:rsidR="00CD6389" w:rsidRPr="007C77EF" w:rsidTr="00B514B0">
        <w:tc>
          <w:tcPr>
            <w:tcW w:w="1413" w:type="dxa"/>
          </w:tcPr>
          <w:p w:rsidR="00CD6389" w:rsidRPr="007C77EF" w:rsidRDefault="004B3D5F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EXG</w:t>
            </w:r>
            <w:r w:rsidRPr="007C7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CD6389" w:rsidRPr="007C77EF" w:rsidRDefault="004B3D5F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BA2-AA</w:t>
            </w:r>
          </w:p>
        </w:tc>
        <w:tc>
          <w:tcPr>
            <w:tcW w:w="5516" w:type="dxa"/>
          </w:tcPr>
          <w:p w:rsidR="00CD6389" w:rsidRPr="007C77EF" w:rsidRDefault="00CD6389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GTCGTGAAATAACTCGGCGT</w:t>
            </w:r>
          </w:p>
        </w:tc>
      </w:tr>
      <w:tr w:rsidR="00CD6389" w:rsidRPr="007C77EF" w:rsidTr="00B514B0">
        <w:tc>
          <w:tcPr>
            <w:tcW w:w="1413" w:type="dxa"/>
          </w:tcPr>
          <w:p w:rsidR="00CD6389" w:rsidRPr="007C77EF" w:rsidRDefault="00C452DE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EXG</w:t>
            </w:r>
            <w:r w:rsidRPr="007C77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:rsidR="00CD6389" w:rsidRPr="007C77EF" w:rsidRDefault="004B3D5F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C452DE" w:rsidRPr="007C77EF">
              <w:rPr>
                <w:rFonts w:ascii="Times New Roman" w:hAnsi="Times New Roman" w:cs="Times New Roman"/>
                <w:sz w:val="18"/>
                <w:szCs w:val="18"/>
              </w:rPr>
              <w:t>S rRNA</w:t>
            </w:r>
          </w:p>
        </w:tc>
        <w:tc>
          <w:tcPr>
            <w:tcW w:w="5516" w:type="dxa"/>
          </w:tcPr>
          <w:p w:rsidR="00CD6389" w:rsidRPr="007C77EF" w:rsidRDefault="004B3D5F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eastAsia="ＭＳ 明朝" w:hAnsi="Times New Roman" w:cs="Times New Roman"/>
                <w:sz w:val="18"/>
                <w:szCs w:val="18"/>
              </w:rPr>
              <w:t>ATACCCGATTGTTCTGACGG</w:t>
            </w:r>
          </w:p>
        </w:tc>
      </w:tr>
      <w:tr w:rsidR="00CD6389" w:rsidRPr="007C77EF" w:rsidTr="00B514B0">
        <w:tc>
          <w:tcPr>
            <w:tcW w:w="1413" w:type="dxa"/>
          </w:tcPr>
          <w:p w:rsidR="00CD6389" w:rsidRPr="007C77EF" w:rsidRDefault="00C452DE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EXG</w:t>
            </w:r>
            <w:r w:rsidRPr="007C77E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:rsidR="00CD6389" w:rsidRPr="007C77EF" w:rsidRDefault="00C452DE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S rRNA</w:t>
            </w:r>
          </w:p>
        </w:tc>
        <w:tc>
          <w:tcPr>
            <w:tcW w:w="5516" w:type="dxa"/>
          </w:tcPr>
          <w:p w:rsidR="00CD6389" w:rsidRPr="007C77EF" w:rsidRDefault="004B3D5F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eastAsia="ＭＳ 明朝" w:hAnsi="Times New Roman" w:cs="Times New Roman"/>
                <w:sz w:val="18"/>
                <w:szCs w:val="18"/>
              </w:rPr>
              <w:t>TTACGCCCAGTAATTCCGAG</w:t>
            </w:r>
          </w:p>
        </w:tc>
      </w:tr>
      <w:tr w:rsidR="00CD6389" w:rsidRPr="007C77EF" w:rsidTr="00B514B0">
        <w:tc>
          <w:tcPr>
            <w:tcW w:w="1413" w:type="dxa"/>
          </w:tcPr>
          <w:p w:rsidR="00CD6389" w:rsidRPr="007C77EF" w:rsidRDefault="00C452DE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EXG</w:t>
            </w:r>
            <w:r w:rsidRPr="007C77E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:rsidR="00CD6389" w:rsidRPr="007C77EF" w:rsidRDefault="00C452DE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α</w:t>
            </w: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-tub</w:t>
            </w:r>
            <w:r w:rsidRPr="007C77EF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lin</w:t>
            </w:r>
          </w:p>
        </w:tc>
        <w:tc>
          <w:tcPr>
            <w:tcW w:w="5516" w:type="dxa"/>
          </w:tcPr>
          <w:p w:rsidR="00CD6389" w:rsidRPr="007C77EF" w:rsidRDefault="00C452DE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eastAsia="ＭＳ 明朝" w:hAnsi="Times New Roman" w:cs="Times New Roman"/>
                <w:sz w:val="18"/>
                <w:szCs w:val="18"/>
              </w:rPr>
              <w:t>GCCTACCATGAGCAGCTTTC</w:t>
            </w:r>
          </w:p>
        </w:tc>
      </w:tr>
      <w:tr w:rsidR="00CD6389" w:rsidRPr="007C77EF" w:rsidTr="00B514B0">
        <w:tc>
          <w:tcPr>
            <w:tcW w:w="1413" w:type="dxa"/>
          </w:tcPr>
          <w:p w:rsidR="00CD6389" w:rsidRPr="007C77EF" w:rsidRDefault="00C452DE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EXG</w:t>
            </w:r>
            <w:r w:rsidRPr="007C77E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:rsidR="00CD6389" w:rsidRPr="007C77EF" w:rsidRDefault="00C452DE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α</w:t>
            </w: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-tub</w:t>
            </w:r>
            <w:r w:rsidRPr="007C77EF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lin</w:t>
            </w:r>
          </w:p>
        </w:tc>
        <w:tc>
          <w:tcPr>
            <w:tcW w:w="5516" w:type="dxa"/>
          </w:tcPr>
          <w:p w:rsidR="00CD6389" w:rsidRPr="007C77EF" w:rsidRDefault="00C452DE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eastAsia="ＭＳ 明朝" w:hAnsi="Times New Roman" w:cs="Times New Roman"/>
                <w:sz w:val="18"/>
                <w:szCs w:val="18"/>
              </w:rPr>
              <w:t>GAACATGAGACAGCAAGCCA</w:t>
            </w:r>
          </w:p>
        </w:tc>
      </w:tr>
      <w:tr w:rsidR="00C804ED" w:rsidRPr="007C77EF" w:rsidTr="00B514B0">
        <w:tc>
          <w:tcPr>
            <w:tcW w:w="8488" w:type="dxa"/>
            <w:gridSpan w:val="3"/>
          </w:tcPr>
          <w:p w:rsidR="00C804ED" w:rsidRPr="007C77EF" w:rsidRDefault="00C804ED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onstruction of </w:t>
            </w:r>
            <w:r w:rsidR="007C77EF">
              <w:rPr>
                <w:rFonts w:ascii="Times New Roman" w:hAnsi="Times New Roman" w:cs="Times New Roman"/>
                <w:sz w:val="18"/>
                <w:szCs w:val="18"/>
              </w:rPr>
              <w:t>gene-</w:t>
            </w: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 w:rsidRPr="007C77E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uption </w:t>
            </w:r>
            <w:r w:rsidR="007C77EF">
              <w:rPr>
                <w:rFonts w:ascii="Times New Roman" w:hAnsi="Times New Roman" w:cs="Times New Roman"/>
                <w:sz w:val="18"/>
                <w:szCs w:val="18"/>
              </w:rPr>
              <w:t>mutants</w:t>
            </w:r>
          </w:p>
        </w:tc>
      </w:tr>
      <w:tr w:rsidR="00CD6389" w:rsidRPr="007C77EF" w:rsidTr="00B514B0">
        <w:tc>
          <w:tcPr>
            <w:tcW w:w="1413" w:type="dxa"/>
          </w:tcPr>
          <w:p w:rsidR="00CD6389" w:rsidRPr="007C77EF" w:rsidRDefault="007C77EF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 w:rsidRPr="007C7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:rsidR="00CD6389" w:rsidRPr="007C77EF" w:rsidRDefault="00D16BFC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BA1</w:t>
            </w:r>
          </w:p>
        </w:tc>
        <w:tc>
          <w:tcPr>
            <w:tcW w:w="5516" w:type="dxa"/>
          </w:tcPr>
          <w:p w:rsidR="00CD6389" w:rsidRPr="00045315" w:rsidRDefault="00045315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16BF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accatgattac</w:t>
            </w:r>
            <w:proofErr w:type="spellEnd"/>
            <w:r w:rsidRPr="00D16BF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045315">
              <w:rPr>
                <w:rFonts w:ascii="Times New Roman" w:eastAsia="Hiragino Kaku Gothic ProN W3" w:hAnsi="Times New Roman" w:cs="Times New Roman"/>
                <w:i/>
                <w:kern w:val="0"/>
                <w:sz w:val="18"/>
                <w:szCs w:val="18"/>
              </w:rPr>
              <w:t xml:space="preserve">GAATTC </w:t>
            </w:r>
            <w:r w:rsidRPr="00045315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CTGGGCACTGGACGACTGGA</w:t>
            </w:r>
          </w:p>
        </w:tc>
      </w:tr>
      <w:tr w:rsidR="00CD6389" w:rsidRPr="007C77EF" w:rsidTr="00B514B0">
        <w:tc>
          <w:tcPr>
            <w:tcW w:w="1413" w:type="dxa"/>
          </w:tcPr>
          <w:p w:rsidR="00CD6389" w:rsidRPr="007C77EF" w:rsidRDefault="00D16BFC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CD6389" w:rsidRPr="007C77EF" w:rsidRDefault="00D16BFC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BA1</w:t>
            </w:r>
          </w:p>
        </w:tc>
        <w:tc>
          <w:tcPr>
            <w:tcW w:w="5516" w:type="dxa"/>
          </w:tcPr>
          <w:p w:rsidR="00CD6389" w:rsidRPr="00D16BFC" w:rsidRDefault="00D16BFC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g</w:t>
            </w:r>
            <w:r w:rsidRPr="00D16BF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taccgagctc</w:t>
            </w:r>
            <w:proofErr w:type="spellEnd"/>
            <w:r w:rsidRPr="00D16BF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16BFC">
              <w:rPr>
                <w:rFonts w:ascii="Times New Roman" w:eastAsia="Hiragino Kaku Gothic ProN W3" w:hAnsi="Times New Roman" w:cs="Times New Roman"/>
                <w:i/>
                <w:kern w:val="0"/>
                <w:sz w:val="18"/>
                <w:szCs w:val="18"/>
              </w:rPr>
              <w:t>GAATTC</w:t>
            </w:r>
            <w:r w:rsidRPr="00D16BF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CTCGGGTGCGCTTCTGTCAT</w:t>
            </w:r>
          </w:p>
        </w:tc>
      </w:tr>
      <w:tr w:rsidR="00D16BFC" w:rsidRPr="007C77EF" w:rsidTr="00B514B0">
        <w:tc>
          <w:tcPr>
            <w:tcW w:w="1413" w:type="dxa"/>
          </w:tcPr>
          <w:p w:rsidR="00D16BFC" w:rsidRPr="007C77EF" w:rsidRDefault="00AC4FF1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D16BFC" w:rsidRPr="007C77EF" w:rsidRDefault="00AC4FF1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BA1</w:t>
            </w:r>
          </w:p>
        </w:tc>
        <w:tc>
          <w:tcPr>
            <w:tcW w:w="5516" w:type="dxa"/>
          </w:tcPr>
          <w:p w:rsidR="00D16BFC" w:rsidRPr="00D16BFC" w:rsidRDefault="00D16BFC" w:rsidP="004966F2">
            <w:pPr>
              <w:spacing w:line="320" w:lineRule="exact"/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c</w:t>
            </w:r>
            <w:r w:rsidRPr="00D16BF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ccggggatcc</w:t>
            </w:r>
            <w:proofErr w:type="spellEnd"/>
            <w:r w:rsidRPr="00D16BF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16BFC">
              <w:rPr>
                <w:rFonts w:ascii="Times New Roman" w:eastAsia="Hiragino Kaku Gothic ProN W3" w:hAnsi="Times New Roman" w:cs="Times New Roman"/>
                <w:i/>
                <w:kern w:val="0"/>
                <w:sz w:val="18"/>
                <w:szCs w:val="18"/>
              </w:rPr>
              <w:t>TCTAGA</w:t>
            </w:r>
            <w:r w:rsidRPr="00D16BF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CAGGACATCCTGCAACGCCT</w:t>
            </w:r>
          </w:p>
        </w:tc>
      </w:tr>
      <w:tr w:rsidR="00D16BFC" w:rsidRPr="007C77EF" w:rsidTr="00B514B0">
        <w:tc>
          <w:tcPr>
            <w:tcW w:w="1413" w:type="dxa"/>
          </w:tcPr>
          <w:p w:rsidR="00D16BFC" w:rsidRPr="007C77EF" w:rsidRDefault="00AC4FF1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D16BFC" w:rsidRPr="007C77EF" w:rsidRDefault="00AC4FF1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BA1</w:t>
            </w:r>
          </w:p>
        </w:tc>
        <w:tc>
          <w:tcPr>
            <w:tcW w:w="5516" w:type="dxa"/>
          </w:tcPr>
          <w:p w:rsidR="00D16BFC" w:rsidRPr="00D16BFC" w:rsidRDefault="00D16BFC" w:rsidP="004966F2">
            <w:pPr>
              <w:spacing w:line="320" w:lineRule="exact"/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16BF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tgcaggtcgac</w:t>
            </w:r>
            <w:proofErr w:type="spellEnd"/>
            <w:r w:rsidRPr="00D16BF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16BFC">
              <w:rPr>
                <w:rFonts w:ascii="Times New Roman" w:eastAsia="Hiragino Kaku Gothic ProN W3" w:hAnsi="Times New Roman" w:cs="Times New Roman"/>
                <w:i/>
                <w:kern w:val="0"/>
                <w:sz w:val="18"/>
                <w:szCs w:val="18"/>
              </w:rPr>
              <w:t>TCTAGA</w:t>
            </w:r>
            <w:r w:rsidRPr="00D16BF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ACCCAACACCCAAATGCAGG</w:t>
            </w:r>
          </w:p>
        </w:tc>
      </w:tr>
      <w:tr w:rsidR="00D16BFC" w:rsidRPr="007C77EF" w:rsidTr="00B514B0">
        <w:tc>
          <w:tcPr>
            <w:tcW w:w="1413" w:type="dxa"/>
          </w:tcPr>
          <w:p w:rsidR="00D16BFC" w:rsidRPr="007C77EF" w:rsidRDefault="00194C2C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:rsidR="00D16BFC" w:rsidRPr="007C77EF" w:rsidRDefault="00194C2C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BA1</w:t>
            </w:r>
          </w:p>
        </w:tc>
        <w:tc>
          <w:tcPr>
            <w:tcW w:w="5516" w:type="dxa"/>
          </w:tcPr>
          <w:p w:rsidR="00D16BFC" w:rsidRPr="00194C2C" w:rsidRDefault="00194C2C" w:rsidP="004966F2">
            <w:pPr>
              <w:spacing w:line="320" w:lineRule="exact"/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</w:pPr>
            <w:r w:rsidRPr="00194C2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TGGACAACATCGCCAACAAG</w:t>
            </w:r>
          </w:p>
        </w:tc>
      </w:tr>
      <w:tr w:rsidR="00D16BFC" w:rsidRPr="007C77EF" w:rsidTr="00B514B0">
        <w:tc>
          <w:tcPr>
            <w:tcW w:w="1413" w:type="dxa"/>
          </w:tcPr>
          <w:p w:rsidR="00D16BFC" w:rsidRPr="007C77EF" w:rsidRDefault="00194C2C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:rsidR="00D16BFC" w:rsidRPr="007C77EF" w:rsidRDefault="00194C2C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BA1</w:t>
            </w:r>
          </w:p>
        </w:tc>
        <w:tc>
          <w:tcPr>
            <w:tcW w:w="5516" w:type="dxa"/>
          </w:tcPr>
          <w:p w:rsidR="00D16BFC" w:rsidRPr="00194C2C" w:rsidRDefault="00194C2C" w:rsidP="004966F2">
            <w:pPr>
              <w:spacing w:line="320" w:lineRule="exact"/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</w:pPr>
            <w:r w:rsidRPr="00194C2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AGTTCGGTCTGGCGTTGCTG</w:t>
            </w:r>
          </w:p>
        </w:tc>
      </w:tr>
      <w:tr w:rsidR="00D16BFC" w:rsidRPr="007C77EF" w:rsidTr="00B514B0">
        <w:tc>
          <w:tcPr>
            <w:tcW w:w="1413" w:type="dxa"/>
          </w:tcPr>
          <w:p w:rsidR="00D16BFC" w:rsidRPr="007C77EF" w:rsidRDefault="00936BB6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:rsidR="00D16BFC" w:rsidRPr="007C77EF" w:rsidRDefault="00936BB6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B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5516" w:type="dxa"/>
          </w:tcPr>
          <w:p w:rsidR="00D16BFC" w:rsidRPr="00430E4C" w:rsidRDefault="006F12E6" w:rsidP="004966F2">
            <w:pPr>
              <w:spacing w:line="320" w:lineRule="exact"/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30E4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accatgattac</w:t>
            </w:r>
            <w:proofErr w:type="spellEnd"/>
            <w:r w:rsidRPr="00430E4C">
              <w:rPr>
                <w:rFonts w:ascii="Times New Roman" w:eastAsia="Hiragino Kaku Gothic ProN W3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="00E07D99" w:rsidRPr="00430E4C">
              <w:rPr>
                <w:rFonts w:ascii="Times New Roman" w:eastAsia="Hiragino Kaku Gothic ProN W3" w:hAnsi="Times New Roman" w:cs="Times New Roman"/>
                <w:i/>
                <w:kern w:val="0"/>
                <w:sz w:val="18"/>
                <w:szCs w:val="18"/>
              </w:rPr>
              <w:t>GAATTC</w:t>
            </w:r>
            <w:r w:rsidR="00E07D99" w:rsidRPr="00430E4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CACGGTTCTACAGCTACTCC</w:t>
            </w:r>
          </w:p>
        </w:tc>
      </w:tr>
      <w:tr w:rsidR="00D16BFC" w:rsidRPr="007C77EF" w:rsidTr="00B514B0">
        <w:tc>
          <w:tcPr>
            <w:tcW w:w="1413" w:type="dxa"/>
          </w:tcPr>
          <w:p w:rsidR="00D16BFC" w:rsidRPr="007C77EF" w:rsidRDefault="00936BB6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 w:rsidR="005134E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:rsidR="00D16BFC" w:rsidRPr="007C77EF" w:rsidRDefault="00936BB6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B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5516" w:type="dxa"/>
          </w:tcPr>
          <w:p w:rsidR="00D16BFC" w:rsidRPr="00430E4C" w:rsidRDefault="006F12E6" w:rsidP="004966F2">
            <w:pPr>
              <w:spacing w:line="320" w:lineRule="exact"/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30E4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gtaccgagctc</w:t>
            </w:r>
            <w:proofErr w:type="spellEnd"/>
            <w:r w:rsidR="00936BB6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36BB6">
              <w:rPr>
                <w:rFonts w:ascii="Times New Roman" w:eastAsia="Hiragino Kaku Gothic ProN W3" w:hAnsi="Times New Roman" w:cs="Times New Roman"/>
                <w:i/>
                <w:kern w:val="0"/>
                <w:sz w:val="18"/>
                <w:szCs w:val="18"/>
              </w:rPr>
              <w:t xml:space="preserve">GAATTC </w:t>
            </w:r>
            <w:r w:rsidRPr="00430E4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TTCCAGCGTAACTCCCTCAT</w:t>
            </w:r>
          </w:p>
        </w:tc>
      </w:tr>
      <w:tr w:rsidR="00D16BFC" w:rsidRPr="007C77EF" w:rsidTr="00B514B0">
        <w:tc>
          <w:tcPr>
            <w:tcW w:w="1413" w:type="dxa"/>
          </w:tcPr>
          <w:p w:rsidR="00D16BFC" w:rsidRPr="007C77EF" w:rsidRDefault="00936BB6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:rsidR="00D16BFC" w:rsidRPr="007C77EF" w:rsidRDefault="00936BB6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B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5516" w:type="dxa"/>
          </w:tcPr>
          <w:p w:rsidR="00D16BFC" w:rsidRPr="00430E4C" w:rsidRDefault="00936BB6" w:rsidP="004966F2">
            <w:pPr>
              <w:spacing w:line="320" w:lineRule="exact"/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c</w:t>
            </w:r>
            <w:r w:rsidR="00430E4C" w:rsidRPr="00430E4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ccggggatcc</w:t>
            </w:r>
            <w:proofErr w:type="spellEnd"/>
            <w:r w:rsidR="00430E4C" w:rsidRPr="00430E4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</w:t>
            </w:r>
            <w:r w:rsidR="00430E4C" w:rsidRPr="00936BB6">
              <w:rPr>
                <w:rFonts w:ascii="Times New Roman" w:eastAsia="Hiragino Kaku Gothic ProN W3" w:hAnsi="Times New Roman" w:cs="Times New Roman"/>
                <w:i/>
                <w:kern w:val="0"/>
                <w:sz w:val="18"/>
                <w:szCs w:val="18"/>
              </w:rPr>
              <w:t>TCTAGA</w:t>
            </w:r>
            <w:r w:rsidR="00430E4C" w:rsidRPr="00430E4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ACAGGCATGGCAGCTGGATA</w:t>
            </w:r>
          </w:p>
        </w:tc>
      </w:tr>
      <w:tr w:rsidR="00D16BFC" w:rsidRPr="007C77EF" w:rsidTr="00B514B0">
        <w:tc>
          <w:tcPr>
            <w:tcW w:w="1413" w:type="dxa"/>
          </w:tcPr>
          <w:p w:rsidR="00D16BFC" w:rsidRPr="007C77EF" w:rsidRDefault="00936BB6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</w:tcPr>
          <w:p w:rsidR="00D16BFC" w:rsidRPr="007C77EF" w:rsidRDefault="00936BB6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B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5516" w:type="dxa"/>
          </w:tcPr>
          <w:p w:rsidR="00D16BFC" w:rsidRPr="00430E4C" w:rsidRDefault="00430E4C" w:rsidP="004966F2">
            <w:pPr>
              <w:spacing w:line="320" w:lineRule="exact"/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30E4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tgcaggtcgac</w:t>
            </w:r>
            <w:proofErr w:type="spellEnd"/>
            <w:r w:rsidR="00936BB6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</w:t>
            </w:r>
            <w:r w:rsidR="00936BB6" w:rsidRPr="00936BB6">
              <w:rPr>
                <w:rFonts w:ascii="Times New Roman" w:eastAsia="Hiragino Kaku Gothic ProN W3" w:hAnsi="Times New Roman" w:cs="Times New Roman"/>
                <w:i/>
                <w:kern w:val="0"/>
                <w:sz w:val="18"/>
                <w:szCs w:val="18"/>
              </w:rPr>
              <w:t>TCTAGA</w:t>
            </w:r>
            <w:r w:rsidR="00936BB6" w:rsidRPr="00936BB6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CTCTTGCTGACGATGTCCTG</w:t>
            </w:r>
          </w:p>
        </w:tc>
      </w:tr>
      <w:tr w:rsidR="00D16BFC" w:rsidRPr="007C77EF" w:rsidTr="00B514B0">
        <w:tc>
          <w:tcPr>
            <w:tcW w:w="1413" w:type="dxa"/>
          </w:tcPr>
          <w:p w:rsidR="00D16BFC" w:rsidRPr="007C77EF" w:rsidRDefault="00936BB6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59" w:type="dxa"/>
          </w:tcPr>
          <w:p w:rsidR="00D16BFC" w:rsidRPr="007C77EF" w:rsidRDefault="00936BB6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B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5516" w:type="dxa"/>
          </w:tcPr>
          <w:p w:rsidR="00D16BFC" w:rsidRPr="00936BB6" w:rsidRDefault="00936BB6" w:rsidP="004966F2">
            <w:pPr>
              <w:spacing w:line="320" w:lineRule="exact"/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</w:pPr>
            <w:r w:rsidRPr="00936BB6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CGCAGCTATCTATTGTCCGA</w:t>
            </w:r>
          </w:p>
        </w:tc>
      </w:tr>
      <w:tr w:rsidR="00D16BFC" w:rsidRPr="007C77EF" w:rsidTr="00B514B0">
        <w:tc>
          <w:tcPr>
            <w:tcW w:w="1413" w:type="dxa"/>
          </w:tcPr>
          <w:p w:rsidR="00D16BFC" w:rsidRPr="007C77EF" w:rsidRDefault="00936BB6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59" w:type="dxa"/>
          </w:tcPr>
          <w:p w:rsidR="00D16BFC" w:rsidRPr="007C77EF" w:rsidRDefault="00936BB6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B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5516" w:type="dxa"/>
          </w:tcPr>
          <w:p w:rsidR="00D16BFC" w:rsidRPr="00936BB6" w:rsidRDefault="00936BB6" w:rsidP="004966F2">
            <w:pPr>
              <w:spacing w:line="320" w:lineRule="exact"/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</w:pPr>
            <w:r w:rsidRPr="00936BB6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CAATGGAATGCTCTGCAGCG</w:t>
            </w:r>
          </w:p>
        </w:tc>
      </w:tr>
      <w:tr w:rsidR="00D16BFC" w:rsidRPr="0062229E" w:rsidTr="00B514B0">
        <w:tc>
          <w:tcPr>
            <w:tcW w:w="1413" w:type="dxa"/>
          </w:tcPr>
          <w:p w:rsidR="00D16BFC" w:rsidRPr="007C77EF" w:rsidRDefault="00B1520A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441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D16BFC" w:rsidRPr="007C77EF" w:rsidRDefault="00B1520A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5516" w:type="dxa"/>
          </w:tcPr>
          <w:p w:rsidR="00D16BFC" w:rsidRPr="0062229E" w:rsidRDefault="00B1520A" w:rsidP="004966F2">
            <w:pPr>
              <w:spacing w:line="320" w:lineRule="exact"/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30E4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accatgattac</w:t>
            </w:r>
            <w:proofErr w:type="spellEnd"/>
            <w:r w:rsidRPr="0062229E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</w:t>
            </w:r>
            <w:r w:rsidR="0094725E" w:rsidRPr="00B1520A">
              <w:rPr>
                <w:rFonts w:ascii="Times New Roman" w:eastAsia="Hiragino Kaku Gothic ProN W3" w:hAnsi="Times New Roman" w:cs="Times New Roman"/>
                <w:i/>
                <w:kern w:val="0"/>
                <w:sz w:val="18"/>
                <w:szCs w:val="18"/>
              </w:rPr>
              <w:t>GAATTC</w:t>
            </w:r>
            <w:r w:rsidR="0094725E" w:rsidRPr="0062229E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GGTGTTGACGACCCAGACCA</w:t>
            </w:r>
          </w:p>
        </w:tc>
      </w:tr>
      <w:tr w:rsidR="00D16BFC" w:rsidRPr="0062229E" w:rsidTr="00B514B0">
        <w:tc>
          <w:tcPr>
            <w:tcW w:w="1413" w:type="dxa"/>
          </w:tcPr>
          <w:p w:rsidR="00D16BFC" w:rsidRPr="007C77EF" w:rsidRDefault="00B1520A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441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D16BFC" w:rsidRPr="007C77EF" w:rsidRDefault="00B1520A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5516" w:type="dxa"/>
          </w:tcPr>
          <w:p w:rsidR="00D16BFC" w:rsidRPr="0062229E" w:rsidRDefault="00B1520A" w:rsidP="004966F2">
            <w:pPr>
              <w:spacing w:line="320" w:lineRule="exact"/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30E4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gtaccgagctc</w:t>
            </w:r>
            <w:proofErr w:type="spellEnd"/>
            <w:r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</w:t>
            </w:r>
            <w:r w:rsidR="0062229E" w:rsidRPr="00B1520A">
              <w:rPr>
                <w:rFonts w:ascii="Times New Roman" w:eastAsia="Hiragino Kaku Gothic ProN W3" w:hAnsi="Times New Roman" w:cs="Times New Roman"/>
                <w:i/>
                <w:kern w:val="0"/>
                <w:sz w:val="18"/>
                <w:szCs w:val="18"/>
              </w:rPr>
              <w:t>GAATTC</w:t>
            </w:r>
            <w:r w:rsidR="0062229E" w:rsidRPr="0062229E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CCAGCGACCGTGAGAACGTA</w:t>
            </w:r>
          </w:p>
        </w:tc>
      </w:tr>
      <w:tr w:rsidR="00D16BFC" w:rsidRPr="0062229E" w:rsidTr="00B514B0">
        <w:tc>
          <w:tcPr>
            <w:tcW w:w="1413" w:type="dxa"/>
          </w:tcPr>
          <w:p w:rsidR="00D16BFC" w:rsidRPr="007C77EF" w:rsidRDefault="00B1520A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441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:rsidR="00D16BFC" w:rsidRPr="007C77EF" w:rsidRDefault="00B1520A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5516" w:type="dxa"/>
          </w:tcPr>
          <w:p w:rsidR="00D16BFC" w:rsidRPr="0062229E" w:rsidRDefault="00B1520A" w:rsidP="004966F2">
            <w:pPr>
              <w:spacing w:line="320" w:lineRule="exact"/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c</w:t>
            </w:r>
            <w:r w:rsidRPr="00430E4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ccggggatcc</w:t>
            </w:r>
            <w:proofErr w:type="spellEnd"/>
            <w:r w:rsidRPr="0062229E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</w:t>
            </w:r>
            <w:r w:rsidR="0062229E" w:rsidRPr="00B1520A">
              <w:rPr>
                <w:rFonts w:ascii="Times New Roman" w:eastAsia="Hiragino Kaku Gothic ProN W3" w:hAnsi="Times New Roman" w:cs="Times New Roman"/>
                <w:i/>
                <w:kern w:val="0"/>
                <w:sz w:val="18"/>
                <w:szCs w:val="18"/>
              </w:rPr>
              <w:t>TCTAGA</w:t>
            </w:r>
            <w:r w:rsidR="0062229E" w:rsidRPr="0062229E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GGTATCTGGTGTATCACACC</w:t>
            </w:r>
          </w:p>
        </w:tc>
      </w:tr>
      <w:tr w:rsidR="00D16BFC" w:rsidRPr="0062229E" w:rsidTr="00B514B0">
        <w:tc>
          <w:tcPr>
            <w:tcW w:w="1413" w:type="dxa"/>
          </w:tcPr>
          <w:p w:rsidR="00D16BFC" w:rsidRPr="007C77EF" w:rsidRDefault="00B1520A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441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:rsidR="00D16BFC" w:rsidRPr="007C77EF" w:rsidRDefault="00B1520A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5516" w:type="dxa"/>
          </w:tcPr>
          <w:p w:rsidR="00D16BFC" w:rsidRPr="0062229E" w:rsidRDefault="00B1520A" w:rsidP="004966F2">
            <w:pPr>
              <w:spacing w:line="320" w:lineRule="exact"/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30E4C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tgcaggtcgac</w:t>
            </w:r>
            <w:proofErr w:type="spellEnd"/>
            <w:r w:rsidRPr="0062229E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</w:t>
            </w:r>
            <w:r w:rsidR="0062229E" w:rsidRPr="00B1520A">
              <w:rPr>
                <w:rFonts w:ascii="Times New Roman" w:eastAsia="Hiragino Kaku Gothic ProN W3" w:hAnsi="Times New Roman" w:cs="Times New Roman"/>
                <w:i/>
                <w:kern w:val="0"/>
                <w:sz w:val="18"/>
                <w:szCs w:val="18"/>
              </w:rPr>
              <w:t>TCTAGA</w:t>
            </w:r>
            <w:r w:rsidR="0062229E" w:rsidRPr="0062229E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ACACCGCTTCTTCGTGATCG</w:t>
            </w:r>
          </w:p>
        </w:tc>
      </w:tr>
      <w:tr w:rsidR="00D16BFC" w:rsidRPr="007C77EF" w:rsidTr="00B514B0">
        <w:tc>
          <w:tcPr>
            <w:tcW w:w="1413" w:type="dxa"/>
          </w:tcPr>
          <w:p w:rsidR="00D16BFC" w:rsidRPr="007C77EF" w:rsidRDefault="00B1520A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441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:rsidR="00D16BFC" w:rsidRPr="007C77EF" w:rsidRDefault="00B1520A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5516" w:type="dxa"/>
          </w:tcPr>
          <w:p w:rsidR="00D16BFC" w:rsidRPr="00B1520A" w:rsidRDefault="00B1520A" w:rsidP="004966F2">
            <w:pPr>
              <w:spacing w:line="320" w:lineRule="exact"/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</w:pPr>
            <w:r w:rsidRPr="00B1520A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TCACGGTGCAATACAACGAC</w:t>
            </w:r>
          </w:p>
        </w:tc>
      </w:tr>
      <w:tr w:rsidR="0094725E" w:rsidRPr="007C77EF" w:rsidTr="00B514B0">
        <w:tc>
          <w:tcPr>
            <w:tcW w:w="1413" w:type="dxa"/>
          </w:tcPr>
          <w:p w:rsidR="0094725E" w:rsidRPr="007C77EF" w:rsidRDefault="00B1520A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C77EF"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441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:rsidR="0094725E" w:rsidRPr="007C77EF" w:rsidRDefault="00B1520A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C77EF">
              <w:rPr>
                <w:rFonts w:ascii="Times New Roman" w:hAnsi="Times New Roman" w:cs="Times New Roman"/>
                <w:i/>
                <w:sz w:val="18"/>
                <w:szCs w:val="18"/>
              </w:rPr>
              <w:t>xehyp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5516" w:type="dxa"/>
          </w:tcPr>
          <w:p w:rsidR="0094725E" w:rsidRPr="00B1520A" w:rsidRDefault="00B1520A" w:rsidP="004966F2">
            <w:pPr>
              <w:spacing w:line="320" w:lineRule="exact"/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</w:pPr>
            <w:r w:rsidRPr="00B1520A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TGCTGCGGTGGATTGTTGTC</w:t>
            </w:r>
          </w:p>
        </w:tc>
      </w:tr>
      <w:tr w:rsidR="00F0483B" w:rsidRPr="007C77EF" w:rsidTr="00B514B0">
        <w:tc>
          <w:tcPr>
            <w:tcW w:w="1413" w:type="dxa"/>
          </w:tcPr>
          <w:p w:rsidR="00F0483B" w:rsidRPr="007C77EF" w:rsidRDefault="00F0483B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19</w:t>
            </w:r>
          </w:p>
        </w:tc>
        <w:tc>
          <w:tcPr>
            <w:tcW w:w="1559" w:type="dxa"/>
          </w:tcPr>
          <w:p w:rsidR="00F0483B" w:rsidRPr="007C77EF" w:rsidRDefault="00F0483B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rpX</w:t>
            </w:r>
            <w:proofErr w:type="spellEnd"/>
          </w:p>
        </w:tc>
        <w:tc>
          <w:tcPr>
            <w:tcW w:w="5516" w:type="dxa"/>
          </w:tcPr>
          <w:p w:rsidR="00F0483B" w:rsidRPr="00F0483B" w:rsidRDefault="00F0483B" w:rsidP="004966F2">
            <w:pPr>
              <w:spacing w:line="320" w:lineRule="exact"/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483B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accatgattac</w:t>
            </w:r>
            <w:proofErr w:type="spellEnd"/>
            <w:r w:rsidRPr="00F0483B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0483B">
              <w:rPr>
                <w:rFonts w:ascii="Times New Roman" w:eastAsia="Hiragino Kaku Gothic ProN W3" w:hAnsi="Times New Roman" w:cs="Times New Roman"/>
                <w:i/>
                <w:kern w:val="0"/>
                <w:sz w:val="18"/>
                <w:szCs w:val="18"/>
              </w:rPr>
              <w:t>GAATTC</w:t>
            </w:r>
            <w:r w:rsidRPr="00F0483B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ATGATCCTTTCCACCTACTTTG</w:t>
            </w:r>
          </w:p>
        </w:tc>
      </w:tr>
      <w:tr w:rsidR="00F0483B" w:rsidRPr="007C77EF" w:rsidTr="00B514B0">
        <w:tc>
          <w:tcPr>
            <w:tcW w:w="1413" w:type="dxa"/>
          </w:tcPr>
          <w:p w:rsidR="00F0483B" w:rsidRPr="007C77EF" w:rsidRDefault="00F0483B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59" w:type="dxa"/>
          </w:tcPr>
          <w:p w:rsidR="00F0483B" w:rsidRPr="007C77EF" w:rsidRDefault="00F0483B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rpX</w:t>
            </w:r>
            <w:proofErr w:type="spellEnd"/>
          </w:p>
        </w:tc>
        <w:tc>
          <w:tcPr>
            <w:tcW w:w="5516" w:type="dxa"/>
          </w:tcPr>
          <w:p w:rsidR="00F0483B" w:rsidRPr="00F0483B" w:rsidRDefault="00F0483B" w:rsidP="004966F2">
            <w:pPr>
              <w:spacing w:line="320" w:lineRule="exact"/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483B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gtaccgagctc</w:t>
            </w:r>
            <w:proofErr w:type="spellEnd"/>
            <w:r w:rsidRPr="00F0483B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0483B">
              <w:rPr>
                <w:rFonts w:ascii="Times New Roman" w:eastAsia="Hiragino Kaku Gothic ProN W3" w:hAnsi="Times New Roman" w:cs="Times New Roman"/>
                <w:i/>
                <w:kern w:val="0"/>
                <w:sz w:val="18"/>
                <w:szCs w:val="18"/>
              </w:rPr>
              <w:t>GAATTC</w:t>
            </w:r>
            <w:r w:rsidRPr="00F0483B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0483B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GGAAGTGGGTGAGCGATTT</w:t>
            </w:r>
          </w:p>
        </w:tc>
      </w:tr>
      <w:tr w:rsidR="00F0483B" w:rsidRPr="007C77EF" w:rsidTr="00B514B0">
        <w:tc>
          <w:tcPr>
            <w:tcW w:w="1413" w:type="dxa"/>
          </w:tcPr>
          <w:p w:rsidR="00F0483B" w:rsidRPr="007C77EF" w:rsidRDefault="00F0483B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59" w:type="dxa"/>
          </w:tcPr>
          <w:p w:rsidR="00F0483B" w:rsidRPr="007C77EF" w:rsidRDefault="00F0483B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rpX</w:t>
            </w:r>
            <w:proofErr w:type="spellEnd"/>
          </w:p>
        </w:tc>
        <w:tc>
          <w:tcPr>
            <w:tcW w:w="5516" w:type="dxa"/>
          </w:tcPr>
          <w:p w:rsidR="00F0483B" w:rsidRPr="00F0483B" w:rsidRDefault="00F0483B" w:rsidP="004966F2">
            <w:pPr>
              <w:spacing w:line="320" w:lineRule="exact"/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483B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cccggggatcc</w:t>
            </w:r>
            <w:proofErr w:type="spellEnd"/>
            <w:r w:rsidRPr="00F0483B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0483B">
              <w:rPr>
                <w:rFonts w:ascii="Times New Roman" w:eastAsia="Hiragino Kaku Gothic ProN W3" w:hAnsi="Times New Roman" w:cs="Times New Roman"/>
                <w:i/>
                <w:kern w:val="0"/>
                <w:sz w:val="18"/>
                <w:szCs w:val="18"/>
              </w:rPr>
              <w:t>TCTAGA</w:t>
            </w:r>
            <w:r w:rsidRPr="00F0483B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AGCGTTGCTGCTCTACAACC</w:t>
            </w:r>
          </w:p>
        </w:tc>
      </w:tr>
      <w:tr w:rsidR="00F0483B" w:rsidRPr="007C77EF" w:rsidTr="00B514B0">
        <w:tc>
          <w:tcPr>
            <w:tcW w:w="1413" w:type="dxa"/>
          </w:tcPr>
          <w:p w:rsidR="00F0483B" w:rsidRPr="007C77EF" w:rsidRDefault="00F0483B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59" w:type="dxa"/>
          </w:tcPr>
          <w:p w:rsidR="00F0483B" w:rsidRPr="007C77EF" w:rsidRDefault="00F0483B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rpX</w:t>
            </w:r>
            <w:proofErr w:type="spellEnd"/>
          </w:p>
        </w:tc>
        <w:tc>
          <w:tcPr>
            <w:tcW w:w="5516" w:type="dxa"/>
          </w:tcPr>
          <w:p w:rsidR="00F0483B" w:rsidRPr="00F0483B" w:rsidRDefault="00F0483B" w:rsidP="004966F2">
            <w:pPr>
              <w:spacing w:line="320" w:lineRule="exact"/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0483B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tgcaggtcgac</w:t>
            </w:r>
            <w:proofErr w:type="spellEnd"/>
            <w:r w:rsidRPr="00F0483B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0483B">
              <w:rPr>
                <w:rFonts w:ascii="Times New Roman" w:eastAsia="Hiragino Kaku Gothic ProN W3" w:hAnsi="Times New Roman" w:cs="Times New Roman"/>
                <w:i/>
                <w:kern w:val="0"/>
                <w:sz w:val="18"/>
                <w:szCs w:val="18"/>
              </w:rPr>
              <w:t>TCTAGA</w:t>
            </w:r>
            <w:r w:rsidRPr="00F0483B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CATTGAAGTGCTGGCGATAG</w:t>
            </w:r>
          </w:p>
        </w:tc>
      </w:tr>
      <w:tr w:rsidR="00F0483B" w:rsidRPr="007C77EF" w:rsidTr="00B514B0">
        <w:tc>
          <w:tcPr>
            <w:tcW w:w="1413" w:type="dxa"/>
          </w:tcPr>
          <w:p w:rsidR="00F0483B" w:rsidRDefault="00F0483B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59" w:type="dxa"/>
          </w:tcPr>
          <w:p w:rsidR="00F0483B" w:rsidRDefault="00F0483B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rpX</w:t>
            </w:r>
            <w:proofErr w:type="spellEnd"/>
          </w:p>
        </w:tc>
        <w:tc>
          <w:tcPr>
            <w:tcW w:w="5516" w:type="dxa"/>
          </w:tcPr>
          <w:p w:rsidR="00F0483B" w:rsidRPr="00F0483B" w:rsidRDefault="00F0483B" w:rsidP="004966F2">
            <w:pPr>
              <w:spacing w:line="320" w:lineRule="exact"/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</w:pPr>
            <w:r w:rsidRPr="00F0483B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ATCCGCTGCATACAATCG</w:t>
            </w:r>
          </w:p>
        </w:tc>
      </w:tr>
      <w:tr w:rsidR="00F0483B" w:rsidRPr="007C77EF" w:rsidTr="00B514B0">
        <w:tc>
          <w:tcPr>
            <w:tcW w:w="1413" w:type="dxa"/>
          </w:tcPr>
          <w:p w:rsidR="00F0483B" w:rsidRDefault="00F0483B" w:rsidP="004966F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59" w:type="dxa"/>
          </w:tcPr>
          <w:p w:rsidR="00F0483B" w:rsidRDefault="00F0483B" w:rsidP="004966F2">
            <w:pPr>
              <w:spacing w:line="32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rpX</w:t>
            </w:r>
            <w:proofErr w:type="spellEnd"/>
          </w:p>
        </w:tc>
        <w:tc>
          <w:tcPr>
            <w:tcW w:w="5516" w:type="dxa"/>
          </w:tcPr>
          <w:p w:rsidR="00F0483B" w:rsidRPr="00F0483B" w:rsidRDefault="00F0483B" w:rsidP="004966F2">
            <w:pPr>
              <w:spacing w:line="320" w:lineRule="exact"/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</w:pPr>
            <w:r w:rsidRPr="00F0483B">
              <w:rPr>
                <w:rFonts w:ascii="Times New Roman" w:eastAsia="Hiragino Kaku Gothic ProN W3" w:hAnsi="Times New Roman" w:cs="Times New Roman"/>
                <w:kern w:val="0"/>
                <w:sz w:val="18"/>
                <w:szCs w:val="18"/>
              </w:rPr>
              <w:t>ACATTGCACGCACGTCTC</w:t>
            </w:r>
          </w:p>
        </w:tc>
      </w:tr>
    </w:tbl>
    <w:p w:rsidR="009E6026" w:rsidRPr="007C77EF" w:rsidRDefault="00EE3F14" w:rsidP="004966F2">
      <w:pPr>
        <w:spacing w:line="32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Lowercase sequences </w:t>
      </w:r>
      <w:r w:rsidR="0056221C">
        <w:rPr>
          <w:rFonts w:ascii="Times New Roman" w:hAnsi="Times New Roman" w:cs="Times New Roman"/>
          <w:sz w:val="18"/>
          <w:szCs w:val="18"/>
        </w:rPr>
        <w:t xml:space="preserve">are </w:t>
      </w:r>
      <w:bookmarkStart w:id="0" w:name="_GoBack"/>
      <w:bookmarkEnd w:id="0"/>
      <w:r w:rsidR="0056221C">
        <w:rPr>
          <w:rFonts w:ascii="Times New Roman" w:hAnsi="Times New Roman" w:cs="Times New Roman"/>
          <w:sz w:val="18"/>
          <w:szCs w:val="18"/>
        </w:rPr>
        <w:t>homologous to vector ends</w:t>
      </w:r>
      <w:r w:rsidR="009A2955">
        <w:rPr>
          <w:rFonts w:ascii="Times New Roman" w:hAnsi="Times New Roman" w:cs="Times New Roman"/>
          <w:sz w:val="18"/>
          <w:szCs w:val="18"/>
        </w:rPr>
        <w:t xml:space="preserve">. </w:t>
      </w:r>
      <w:r w:rsidR="004100A0">
        <w:rPr>
          <w:rFonts w:ascii="Times New Roman" w:hAnsi="Times New Roman" w:cs="Times New Roman"/>
          <w:sz w:val="18"/>
          <w:szCs w:val="18"/>
        </w:rPr>
        <w:t>Italicized sequences represent</w:t>
      </w:r>
      <w:r w:rsidR="009A2955">
        <w:rPr>
          <w:rFonts w:ascii="Times New Roman" w:hAnsi="Times New Roman" w:cs="Times New Roman"/>
          <w:sz w:val="18"/>
          <w:szCs w:val="18"/>
        </w:rPr>
        <w:t xml:space="preserve"> restriction enzyme sites.</w:t>
      </w:r>
    </w:p>
    <w:sectPr w:rsidR="009E6026" w:rsidRPr="007C77EF" w:rsidSect="00F3481D">
      <w:pgSz w:w="11900" w:h="16840"/>
      <w:pgMar w:top="794" w:right="1701" w:bottom="794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iragino Kaku Gothic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026"/>
    <w:rsid w:val="00044172"/>
    <w:rsid w:val="00045315"/>
    <w:rsid w:val="000C3938"/>
    <w:rsid w:val="00125688"/>
    <w:rsid w:val="00194C2C"/>
    <w:rsid w:val="002D3135"/>
    <w:rsid w:val="002E61C5"/>
    <w:rsid w:val="0031083D"/>
    <w:rsid w:val="004100A0"/>
    <w:rsid w:val="00430E4C"/>
    <w:rsid w:val="004966F2"/>
    <w:rsid w:val="004A2E0A"/>
    <w:rsid w:val="004B3D5F"/>
    <w:rsid w:val="005134E5"/>
    <w:rsid w:val="0056221C"/>
    <w:rsid w:val="005B6C0A"/>
    <w:rsid w:val="0062229E"/>
    <w:rsid w:val="006478FB"/>
    <w:rsid w:val="006F12E6"/>
    <w:rsid w:val="007C77EF"/>
    <w:rsid w:val="008B2768"/>
    <w:rsid w:val="00936BB6"/>
    <w:rsid w:val="0094725E"/>
    <w:rsid w:val="009A2955"/>
    <w:rsid w:val="009E6026"/>
    <w:rsid w:val="00AC4FF1"/>
    <w:rsid w:val="00B1520A"/>
    <w:rsid w:val="00B514B0"/>
    <w:rsid w:val="00C452DE"/>
    <w:rsid w:val="00C804ED"/>
    <w:rsid w:val="00CD6389"/>
    <w:rsid w:val="00D16BFC"/>
    <w:rsid w:val="00D241D5"/>
    <w:rsid w:val="00DE6944"/>
    <w:rsid w:val="00E07D99"/>
    <w:rsid w:val="00EC4430"/>
    <w:rsid w:val="00EC5AF8"/>
    <w:rsid w:val="00EE3F14"/>
    <w:rsid w:val="00F0483B"/>
    <w:rsid w:val="00F3481D"/>
    <w:rsid w:val="00F53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2767"/>
  <w15:chartTrackingRefBased/>
  <w15:docId w15:val="{299D0760-D1FA-C045-9EEA-592EAB51E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41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正幸</dc:creator>
  <cp:keywords/>
  <dc:description/>
  <cp:lastModifiedBy>Microsoft Office ユーザー</cp:lastModifiedBy>
  <cp:revision>24</cp:revision>
  <cp:lastPrinted>2018-03-22T02:20:00Z</cp:lastPrinted>
  <dcterms:created xsi:type="dcterms:W3CDTF">2018-03-15T06:24:00Z</dcterms:created>
  <dcterms:modified xsi:type="dcterms:W3CDTF">2018-04-14T07:25:00Z</dcterms:modified>
</cp:coreProperties>
</file>